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8C0071" w14:textId="4ED70730" w:rsidR="00901000" w:rsidRDefault="00901000">
      <w:pPr>
        <w:rPr>
          <w:rFonts w:ascii="Times New Roman" w:hAnsi="Times New Roman" w:cs="Times New Roman"/>
          <w:b/>
          <w:color w:val="000000" w:themeColor="text1"/>
        </w:rPr>
      </w:pPr>
      <w:r w:rsidRPr="00911BB7">
        <w:rPr>
          <w:rFonts w:ascii="Times New Roman" w:hAnsi="Times New Roman" w:cs="Times New Roman"/>
          <w:b/>
          <w:color w:val="000000" w:themeColor="text1"/>
        </w:rPr>
        <w:t>Supplemental Materials</w:t>
      </w:r>
      <w:r>
        <w:rPr>
          <w:rFonts w:ascii="Times New Roman" w:hAnsi="Times New Roman" w:cs="Times New Roman"/>
          <w:b/>
          <w:color w:val="000000" w:themeColor="text1"/>
        </w:rPr>
        <w:t xml:space="preserve">: </w:t>
      </w:r>
      <w:r w:rsidRPr="00901000">
        <w:rPr>
          <w:rFonts w:ascii="Times New Roman" w:hAnsi="Times New Roman" w:cs="Times New Roman"/>
          <w:color w:val="000000" w:themeColor="text1"/>
        </w:rPr>
        <w:t>Identification of supraoptimal temperatures in juvenile blueback herring (</w:t>
      </w:r>
      <w:r w:rsidRPr="002D58AE">
        <w:rPr>
          <w:rFonts w:ascii="Times New Roman" w:hAnsi="Times New Roman" w:cs="Times New Roman"/>
          <w:i/>
          <w:color w:val="000000" w:themeColor="text1"/>
        </w:rPr>
        <w:t>Alosa aestivalis</w:t>
      </w:r>
      <w:r w:rsidRPr="00901000">
        <w:rPr>
          <w:rFonts w:ascii="Times New Roman" w:hAnsi="Times New Roman" w:cs="Times New Roman"/>
          <w:color w:val="000000" w:themeColor="text1"/>
        </w:rPr>
        <w:t>) using survival, growth rate and scaled energy reserves</w:t>
      </w:r>
    </w:p>
    <w:p w14:paraId="5937B6D3" w14:textId="77777777" w:rsidR="005F055A" w:rsidRPr="002D58AE" w:rsidRDefault="005F055A" w:rsidP="005F055A">
      <w:pPr>
        <w:rPr>
          <w:rFonts w:ascii="Times New Roman" w:hAnsi="Times New Roman" w:cs="Times New Roman"/>
          <w:i/>
          <w:color w:val="000000" w:themeColor="text1"/>
        </w:rPr>
      </w:pPr>
      <w:r w:rsidRPr="002D58AE">
        <w:rPr>
          <w:rFonts w:ascii="Times New Roman" w:hAnsi="Times New Roman" w:cs="Times New Roman"/>
          <w:i/>
          <w:color w:val="000000" w:themeColor="text1"/>
        </w:rPr>
        <w:t>Any use of trade, firm, or product names is for descriptive purposes only and does not imply endorsement by the U.S. Government.</w:t>
      </w:r>
    </w:p>
    <w:p w14:paraId="2A3B89EA" w14:textId="77777777" w:rsidR="00901000" w:rsidRPr="002D58AE" w:rsidRDefault="00901000">
      <w:pPr>
        <w:rPr>
          <w:rFonts w:ascii="Times New Roman" w:hAnsi="Times New Roman" w:cs="Times New Roman"/>
          <w:b/>
          <w:color w:val="000000" w:themeColor="text1"/>
        </w:rPr>
      </w:pPr>
    </w:p>
    <w:p w14:paraId="6342CDA2" w14:textId="0DFDD466" w:rsidR="00290D63" w:rsidRPr="00D91E3F" w:rsidRDefault="00D91E3F" w:rsidP="00290D63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Supplementary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Table 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fldChar w:fldCharType="begin"/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instrText xml:space="preserve"> SEQ Supplemental_Table \* ARABIC </w:instrTex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fldChar w:fldCharType="separate"/>
      </w:r>
      <w:r w:rsidR="000D47A8" w:rsidRPr="00D91E3F">
        <w:rPr>
          <w:rFonts w:ascii="Times New Roman" w:hAnsi="Times New Roman" w:cs="Times New Roman"/>
          <w:i w:val="0"/>
          <w:noProof/>
          <w:color w:val="000000" w:themeColor="text1"/>
          <w:sz w:val="22"/>
          <w:szCs w:val="22"/>
        </w:rPr>
        <w:t>1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fldChar w:fldCharType="end"/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. Comparison of average juvenile </w:t>
      </w:r>
      <w:r w:rsidR="00901000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blueback herring (</w:t>
      </w:r>
      <w:r w:rsidR="00901000" w:rsidRPr="002D58AE">
        <w:rPr>
          <w:rFonts w:ascii="Times New Roman" w:hAnsi="Times New Roman" w:cs="Times New Roman"/>
          <w:color w:val="000000" w:themeColor="text1"/>
          <w:sz w:val="22"/>
          <w:szCs w:val="22"/>
        </w:rPr>
        <w:t>Alosa aestivalis</w:t>
      </w:r>
      <w:r w:rsidR="00901000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) 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mass between experimental tanks on day -2 using generalized linear models with a gamma distribution and log link function (</w:t>
      </w:r>
      <w:r w:rsidR="00977DBA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E1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n =</w:t>
      </w:r>
      <w:r w:rsidR="00A577DC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</w:t>
      </w:r>
      <w:r w:rsidR="000F7DEA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26</w:t>
      </w:r>
      <w:r w:rsidR="00A577DC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- 40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, </w:t>
      </w:r>
      <w:r w:rsidR="00977DBA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E2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n = </w:t>
      </w:r>
      <w:r w:rsidR="00A577DC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28 - 36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).</w:t>
      </w:r>
    </w:p>
    <w:tbl>
      <w:tblPr>
        <w:tblW w:w="9655" w:type="dxa"/>
        <w:tblLook w:val="04A0" w:firstRow="1" w:lastRow="0" w:firstColumn="1" w:lastColumn="0" w:noHBand="0" w:noVBand="1"/>
      </w:tblPr>
      <w:tblGrid>
        <w:gridCol w:w="1680"/>
        <w:gridCol w:w="1132"/>
        <w:gridCol w:w="739"/>
        <w:gridCol w:w="881"/>
        <w:gridCol w:w="1096"/>
        <w:gridCol w:w="271"/>
        <w:gridCol w:w="1131"/>
        <w:gridCol w:w="739"/>
        <w:gridCol w:w="895"/>
        <w:gridCol w:w="1096"/>
      </w:tblGrid>
      <w:tr w:rsidR="00D91E3F" w:rsidRPr="00D91E3F" w14:paraId="43D758EF" w14:textId="77777777" w:rsidTr="00290D63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A023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8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2721DA" w14:textId="6B5F70F4" w:rsidR="00290D63" w:rsidRPr="00D91E3F" w:rsidRDefault="00977DBA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E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7872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8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FB757F" w14:textId="0DA9E25A" w:rsidR="00290D63" w:rsidRPr="00D91E3F" w:rsidRDefault="00977DBA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E2</w:t>
            </w:r>
          </w:p>
        </w:tc>
      </w:tr>
      <w:tr w:rsidR="00D91E3F" w:rsidRPr="00D91E3F" w14:paraId="1AB8A8E6" w14:textId="77777777" w:rsidTr="00B452F2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B3D3" w14:textId="77777777" w:rsidR="00290D63" w:rsidRPr="00D91E3F" w:rsidRDefault="00290D63" w:rsidP="00B4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67D1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Estimat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7F51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S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F75C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t valu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28FD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Pr (&gt;|t|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4977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158A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Estimat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0CE9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S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4191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t valu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1DAA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Pr (&gt;|t|)</w:t>
            </w:r>
          </w:p>
        </w:tc>
      </w:tr>
      <w:tr w:rsidR="00D91E3F" w:rsidRPr="00D91E3F" w14:paraId="6A175535" w14:textId="77777777" w:rsidTr="00B452F2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447E" w14:textId="77777777" w:rsidR="00290D63" w:rsidRPr="00D91E3F" w:rsidRDefault="00290D63" w:rsidP="00B4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ercep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58F3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.9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22DD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6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6827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8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8146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 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43DA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F1EB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79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7141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9CE3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64.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8056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 0.001</w:t>
            </w:r>
          </w:p>
        </w:tc>
      </w:tr>
      <w:tr w:rsidR="00D91E3F" w:rsidRPr="00D91E3F" w14:paraId="2D308BA2" w14:textId="77777777" w:rsidTr="00B452F2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B6BC" w14:textId="77777777" w:rsidR="00290D63" w:rsidRPr="00D91E3F" w:rsidRDefault="00290D63" w:rsidP="00B4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ank 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1406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6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2030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8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D4F1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CCA3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4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4DB2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A69D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1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C608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D115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1.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0AF7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76</w:t>
            </w:r>
          </w:p>
        </w:tc>
      </w:tr>
      <w:tr w:rsidR="00D91E3F" w:rsidRPr="00D91E3F" w14:paraId="2CCB052E" w14:textId="77777777" w:rsidTr="00B452F2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A0E4" w14:textId="77777777" w:rsidR="00290D63" w:rsidRPr="00D91E3F" w:rsidRDefault="00290D63" w:rsidP="00B4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ank 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18E8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3A19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8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A54E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669C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7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3286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F139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0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CBD2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0AA6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4BE3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08</w:t>
            </w:r>
          </w:p>
        </w:tc>
      </w:tr>
      <w:tr w:rsidR="00D91E3F" w:rsidRPr="00D91E3F" w14:paraId="6E027B39" w14:textId="77777777" w:rsidTr="00B452F2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74A8" w14:textId="77777777" w:rsidR="00290D63" w:rsidRPr="00D91E3F" w:rsidRDefault="00290D63" w:rsidP="00B4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ank 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F453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DCD6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8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B890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3658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9321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2590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F793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C2C2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45CC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488</w:t>
            </w:r>
          </w:p>
        </w:tc>
      </w:tr>
      <w:tr w:rsidR="00D91E3F" w:rsidRPr="00D91E3F" w14:paraId="5DCF3C21" w14:textId="77777777" w:rsidTr="00B452F2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2AEC" w14:textId="77777777" w:rsidR="00290D63" w:rsidRPr="00D91E3F" w:rsidRDefault="00290D63" w:rsidP="00B4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ank 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8B42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0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2FA2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9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065C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CD38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75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A6FF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73AF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BB8A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9B77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E125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95</w:t>
            </w:r>
          </w:p>
        </w:tc>
      </w:tr>
      <w:tr w:rsidR="00D91E3F" w:rsidRPr="00D91E3F" w14:paraId="7316B14D" w14:textId="77777777" w:rsidTr="00B452F2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A935" w14:textId="77777777" w:rsidR="00290D63" w:rsidRPr="00D91E3F" w:rsidRDefault="00290D63" w:rsidP="00B4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ank 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53B0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0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3D1D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8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4187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1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A72B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EF45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EAF5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0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7805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2870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3B9D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953</w:t>
            </w:r>
          </w:p>
        </w:tc>
      </w:tr>
      <w:tr w:rsidR="00D91E3F" w:rsidRPr="00D91E3F" w14:paraId="441C74F9" w14:textId="77777777" w:rsidTr="00B452F2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CAD0" w14:textId="77777777" w:rsidR="00290D63" w:rsidRPr="00D91E3F" w:rsidRDefault="00290D63" w:rsidP="00B4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ank 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6082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09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37FC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8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B9CD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1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E607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A4C9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91CF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5D10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DE66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A046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956</w:t>
            </w:r>
          </w:p>
        </w:tc>
      </w:tr>
      <w:tr w:rsidR="00D91E3F" w:rsidRPr="00D91E3F" w14:paraId="0C1EDF59" w14:textId="77777777" w:rsidTr="00B452F2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5BB6" w14:textId="77777777" w:rsidR="00290D63" w:rsidRPr="00D91E3F" w:rsidRDefault="00290D63" w:rsidP="00B4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ank 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B1421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10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02CFA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8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A3761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1.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B65CD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1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D099F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6C952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60261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5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60C2E" w14:textId="77777777" w:rsidR="00290D63" w:rsidRPr="00D91E3F" w:rsidRDefault="00290D63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E271A" w14:textId="77777777" w:rsidR="00290D63" w:rsidRPr="00D91E3F" w:rsidRDefault="00290D63" w:rsidP="00290D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859</w:t>
            </w:r>
          </w:p>
        </w:tc>
      </w:tr>
    </w:tbl>
    <w:p w14:paraId="4713F188" w14:textId="77777777" w:rsidR="00901000" w:rsidRPr="00D91E3F" w:rsidRDefault="00901000">
      <w:pPr>
        <w:rPr>
          <w:rFonts w:ascii="Times New Roman" w:hAnsi="Times New Roman" w:cs="Times New Roman"/>
          <w:color w:val="000000" w:themeColor="text1"/>
        </w:rPr>
      </w:pPr>
    </w:p>
    <w:p w14:paraId="73BA1F6C" w14:textId="3776B99B" w:rsidR="00290D63" w:rsidRPr="00D91E3F" w:rsidRDefault="00D91E3F" w:rsidP="00290D63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  <w:r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Supplementary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Table 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fldChar w:fldCharType="begin"/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instrText xml:space="preserve"> SEQ Supplemental_Table \* ARABIC </w:instrTex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fldChar w:fldCharType="separate"/>
      </w:r>
      <w:r w:rsidR="000D47A8" w:rsidRPr="00D91E3F">
        <w:rPr>
          <w:rFonts w:ascii="Times New Roman" w:hAnsi="Times New Roman" w:cs="Times New Roman"/>
          <w:i w:val="0"/>
          <w:noProof/>
          <w:color w:val="000000" w:themeColor="text1"/>
          <w:sz w:val="22"/>
          <w:szCs w:val="22"/>
        </w:rPr>
        <w:t>2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fldChar w:fldCharType="end"/>
      </w:r>
      <w:r w:rsidR="00777DA4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. Multiple linear regression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</w:t>
      </w:r>
      <w:r w:rsidR="00777DA4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modelling tank 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specific growth rate (% mass/day) </w:t>
      </w:r>
      <w:r w:rsidR="00901000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of </w:t>
      </w:r>
      <w:r w:rsidR="00901000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juvenile </w:t>
      </w:r>
      <w:r w:rsidR="00901000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blueback herring (</w:t>
      </w:r>
      <w:r w:rsidR="00901000" w:rsidRPr="00911BB7">
        <w:rPr>
          <w:rFonts w:ascii="Times New Roman" w:hAnsi="Times New Roman" w:cs="Times New Roman"/>
          <w:color w:val="000000" w:themeColor="text1"/>
          <w:sz w:val="22"/>
          <w:szCs w:val="22"/>
        </w:rPr>
        <w:t>Alosa aestivalis</w:t>
      </w:r>
      <w:r w:rsidR="00901000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) 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across experimental rounds (</w:t>
      </w:r>
      <w:r w:rsidR="00977DBA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E1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or </w:t>
      </w:r>
      <w:r w:rsidR="00977DBA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E2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) and temperatures (</w:t>
      </w:r>
      <w:r w:rsidR="00977DBA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E1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: 21</w:t>
      </w:r>
      <w:r w:rsidR="00437DB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°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C, 24</w:t>
      </w:r>
      <w:r w:rsidR="00437DB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°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C, 27</w:t>
      </w:r>
      <w:r w:rsidR="00437DB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°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C, 30</w:t>
      </w:r>
      <w:r w:rsidR="00437DB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°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C; </w:t>
      </w:r>
      <w:r w:rsidR="00977DBA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E2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: 24</w:t>
      </w:r>
      <w:r w:rsidR="00437DB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°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C, 27</w:t>
      </w:r>
      <w:r w:rsidR="00437DB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°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C, 30</w:t>
      </w:r>
      <w:r w:rsidR="00437DB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°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C, 33</w:t>
      </w:r>
      <w:r w:rsidR="00437DB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°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C) (n = </w:t>
      </w:r>
      <w:r w:rsidR="00B452F2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2</w:t>
      </w:r>
      <w:r w:rsidR="00290D63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).</w:t>
      </w:r>
    </w:p>
    <w:tbl>
      <w:tblPr>
        <w:tblW w:w="5584" w:type="dxa"/>
        <w:tblLook w:val="04A0" w:firstRow="1" w:lastRow="0" w:firstColumn="1" w:lastColumn="0" w:noHBand="0" w:noVBand="1"/>
      </w:tblPr>
      <w:tblGrid>
        <w:gridCol w:w="1800"/>
        <w:gridCol w:w="1080"/>
        <w:gridCol w:w="630"/>
        <w:gridCol w:w="900"/>
        <w:gridCol w:w="1174"/>
      </w:tblGrid>
      <w:tr w:rsidR="00D91E3F" w:rsidRPr="00D91E3F" w14:paraId="00090B66" w14:textId="77777777" w:rsidTr="00777DA4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6540" w14:textId="77777777" w:rsidR="00777DA4" w:rsidRPr="00D91E3F" w:rsidRDefault="00777DA4" w:rsidP="00290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7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5A3DFD" w14:textId="77777777" w:rsidR="00777DA4" w:rsidRPr="00D91E3F" w:rsidRDefault="00777DA4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pecific growth rate (% mass/day)</w:t>
            </w:r>
          </w:p>
        </w:tc>
      </w:tr>
      <w:tr w:rsidR="00D91E3F" w:rsidRPr="00D91E3F" w14:paraId="0B606866" w14:textId="77777777" w:rsidTr="00777DA4">
        <w:trPr>
          <w:trHeight w:val="3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FE86" w14:textId="77777777" w:rsidR="00777DA4" w:rsidRPr="00D91E3F" w:rsidRDefault="00777DA4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EA99" w14:textId="77777777" w:rsidR="00777DA4" w:rsidRPr="00D91E3F" w:rsidRDefault="00777DA4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Estima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E35A" w14:textId="77777777" w:rsidR="00777DA4" w:rsidRPr="00D91E3F" w:rsidRDefault="00777DA4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993C" w14:textId="77777777" w:rsidR="00777DA4" w:rsidRPr="00D91E3F" w:rsidRDefault="00777DA4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t valu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6CB7" w14:textId="77777777" w:rsidR="00777DA4" w:rsidRPr="00D91E3F" w:rsidRDefault="00777DA4" w:rsidP="0029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Pr (&gt;|t|)</w:t>
            </w:r>
          </w:p>
        </w:tc>
      </w:tr>
      <w:tr w:rsidR="00D91E3F" w:rsidRPr="00D91E3F" w14:paraId="0B82376E" w14:textId="77777777" w:rsidTr="00777DA4">
        <w:trPr>
          <w:trHeight w:val="34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C236" w14:textId="77777777" w:rsidR="00777DA4" w:rsidRPr="00D91E3F" w:rsidRDefault="00777DA4" w:rsidP="00B452F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74BD" w14:textId="117301F2" w:rsidR="00777DA4" w:rsidRPr="00D91E3F" w:rsidRDefault="00777DA4" w:rsidP="0043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6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53F2" w14:textId="1C86BBC2" w:rsidR="00777DA4" w:rsidRPr="00D91E3F" w:rsidRDefault="00777DA4" w:rsidP="0043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4A39" w14:textId="1264E46F" w:rsidR="00777DA4" w:rsidRPr="00D91E3F" w:rsidRDefault="00777DA4" w:rsidP="0043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16.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4859" w14:textId="77777777" w:rsidR="00777DA4" w:rsidRPr="00D91E3F" w:rsidRDefault="00777DA4" w:rsidP="0043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D91E3F" w:rsidRPr="00D91E3F" w14:paraId="312AB307" w14:textId="77777777" w:rsidTr="00777DA4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57B2" w14:textId="77777777" w:rsidR="00777DA4" w:rsidRPr="00D91E3F" w:rsidRDefault="00777DA4" w:rsidP="00B452F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Temperature (°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621D" w14:textId="5816797D" w:rsidR="00777DA4" w:rsidRPr="00D91E3F" w:rsidRDefault="00777DA4" w:rsidP="00285A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-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D5D1" w14:textId="77777777" w:rsidR="00777DA4" w:rsidRPr="00D91E3F" w:rsidRDefault="00777DA4" w:rsidP="0043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8042" w14:textId="31002462" w:rsidR="00777DA4" w:rsidRPr="00D91E3F" w:rsidRDefault="00777DA4" w:rsidP="0043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-10.3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0279" w14:textId="77777777" w:rsidR="00777DA4" w:rsidRPr="00D91E3F" w:rsidRDefault="00777DA4" w:rsidP="0043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777DA4" w:rsidRPr="00D91E3F" w14:paraId="612E39FB" w14:textId="77777777" w:rsidTr="00777DA4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E092" w14:textId="77777777" w:rsidR="00777DA4" w:rsidRPr="00D91E3F" w:rsidRDefault="00777DA4" w:rsidP="00B452F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Rou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97C67" w14:textId="7A024B45" w:rsidR="00777DA4" w:rsidRPr="00D91E3F" w:rsidRDefault="00777DA4" w:rsidP="0043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-0.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66298" w14:textId="5D459430" w:rsidR="00777DA4" w:rsidRPr="00D91E3F" w:rsidRDefault="00777DA4" w:rsidP="0043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13FA1" w14:textId="74EE9A09" w:rsidR="00777DA4" w:rsidRPr="00D91E3F" w:rsidRDefault="00777DA4" w:rsidP="0043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-4.4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2D83C" w14:textId="6A4438C7" w:rsidR="00777DA4" w:rsidRPr="00D91E3F" w:rsidRDefault="00777DA4" w:rsidP="0043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787E972E" w14:textId="77777777" w:rsidR="00062DB9" w:rsidRPr="00D91E3F" w:rsidRDefault="00062DB9">
      <w:pPr>
        <w:rPr>
          <w:rFonts w:ascii="Times New Roman" w:hAnsi="Times New Roman" w:cs="Times New Roman"/>
          <w:color w:val="000000" w:themeColor="text1"/>
        </w:rPr>
      </w:pPr>
    </w:p>
    <w:p w14:paraId="2B7AC635" w14:textId="6F0EBBC1" w:rsidR="005C41C5" w:rsidRPr="00D91E3F" w:rsidRDefault="00D91E3F" w:rsidP="005C41C5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  <w:r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Supplementary</w:t>
      </w:r>
      <w:r w:rsidR="005C41C5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Table </w:t>
      </w:r>
      <w:r w:rsidR="005C41C5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fldChar w:fldCharType="begin"/>
      </w:r>
      <w:r w:rsidR="005C41C5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instrText xml:space="preserve"> SEQ Supplemental_Table \* ARABIC </w:instrText>
      </w:r>
      <w:r w:rsidR="005C41C5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fldChar w:fldCharType="separate"/>
      </w:r>
      <w:r w:rsidR="000D47A8" w:rsidRPr="00D91E3F">
        <w:rPr>
          <w:rFonts w:ascii="Times New Roman" w:hAnsi="Times New Roman" w:cs="Times New Roman"/>
          <w:i w:val="0"/>
          <w:noProof/>
          <w:color w:val="000000" w:themeColor="text1"/>
          <w:sz w:val="22"/>
          <w:szCs w:val="22"/>
        </w:rPr>
        <w:t>3</w:t>
      </w:r>
      <w:r w:rsidR="005C41C5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fldChar w:fldCharType="end"/>
      </w:r>
      <w:r w:rsidR="005C41C5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. Generalized linear models</w:t>
      </w:r>
      <w:r w:rsidR="000D47A8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(gamma distribution and log link function)</w:t>
      </w:r>
      <w:r w:rsidR="005C41C5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testing the effects of temperature on</w:t>
      </w:r>
      <w:r w:rsidR="00901000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</w:t>
      </w:r>
      <w:r w:rsidR="00901000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juvenile </w:t>
      </w:r>
      <w:r w:rsidR="00901000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blueback herring (</w:t>
      </w:r>
      <w:r w:rsidR="00901000" w:rsidRPr="00911BB7">
        <w:rPr>
          <w:rFonts w:ascii="Times New Roman" w:hAnsi="Times New Roman" w:cs="Times New Roman"/>
          <w:color w:val="000000" w:themeColor="text1"/>
          <w:sz w:val="22"/>
          <w:szCs w:val="22"/>
        </w:rPr>
        <w:t>Alosa aestivalis</w:t>
      </w:r>
      <w:r w:rsidR="00901000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)</w:t>
      </w:r>
      <w:r w:rsidR="005C41C5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final mass (g)</w:t>
      </w:r>
      <w:r w:rsidR="005C41C5" w:rsidRPr="00D91E3F">
        <w:rPr>
          <w:rFonts w:ascii="Times New Roman" w:hAnsi="Times New Roman" w:cs="Times New Roman"/>
          <w:i w:val="0"/>
          <w:noProof/>
          <w:color w:val="000000" w:themeColor="text1"/>
          <w:sz w:val="22"/>
          <w:szCs w:val="22"/>
        </w:rPr>
        <w:t xml:space="preserve"> within experimental rounds (</w:t>
      </w:r>
      <w:r w:rsidR="00977DBA" w:rsidRPr="00D91E3F">
        <w:rPr>
          <w:rFonts w:ascii="Times New Roman" w:hAnsi="Times New Roman" w:cs="Times New Roman"/>
          <w:i w:val="0"/>
          <w:noProof/>
          <w:color w:val="000000" w:themeColor="text1"/>
          <w:sz w:val="22"/>
          <w:szCs w:val="22"/>
        </w:rPr>
        <w:t>E1</w:t>
      </w:r>
      <w:r w:rsidR="005C41C5" w:rsidRPr="00D91E3F">
        <w:rPr>
          <w:rFonts w:ascii="Times New Roman" w:hAnsi="Times New Roman" w:cs="Times New Roman"/>
          <w:i w:val="0"/>
          <w:noProof/>
          <w:color w:val="000000" w:themeColor="text1"/>
          <w:sz w:val="22"/>
          <w:szCs w:val="22"/>
        </w:rPr>
        <w:t xml:space="preserve"> n = </w:t>
      </w:r>
      <w:r w:rsidR="00B452F2" w:rsidRPr="00D91E3F">
        <w:rPr>
          <w:rFonts w:ascii="Times New Roman" w:hAnsi="Times New Roman" w:cs="Times New Roman"/>
          <w:i w:val="0"/>
          <w:noProof/>
          <w:color w:val="000000" w:themeColor="text1"/>
          <w:sz w:val="22"/>
          <w:szCs w:val="22"/>
        </w:rPr>
        <w:t xml:space="preserve">11 - 37; </w:t>
      </w:r>
      <w:r w:rsidR="00977DBA" w:rsidRPr="00D91E3F">
        <w:rPr>
          <w:rFonts w:ascii="Times New Roman" w:hAnsi="Times New Roman" w:cs="Times New Roman"/>
          <w:i w:val="0"/>
          <w:noProof/>
          <w:color w:val="000000" w:themeColor="text1"/>
          <w:sz w:val="22"/>
          <w:szCs w:val="22"/>
        </w:rPr>
        <w:t>E2</w:t>
      </w:r>
      <w:r w:rsidR="00B452F2" w:rsidRPr="00D91E3F">
        <w:rPr>
          <w:rFonts w:ascii="Times New Roman" w:hAnsi="Times New Roman" w:cs="Times New Roman"/>
          <w:i w:val="0"/>
          <w:noProof/>
          <w:color w:val="000000" w:themeColor="text1"/>
          <w:sz w:val="22"/>
          <w:szCs w:val="22"/>
        </w:rPr>
        <w:t xml:space="preserve"> n = 19 - 31</w:t>
      </w:r>
      <w:r w:rsidR="005C41C5" w:rsidRPr="00D91E3F">
        <w:rPr>
          <w:rFonts w:ascii="Times New Roman" w:hAnsi="Times New Roman" w:cs="Times New Roman"/>
          <w:i w:val="0"/>
          <w:noProof/>
          <w:color w:val="000000" w:themeColor="text1"/>
          <w:sz w:val="22"/>
          <w:szCs w:val="22"/>
        </w:rPr>
        <w:t>)</w:t>
      </w:r>
    </w:p>
    <w:tbl>
      <w:tblPr>
        <w:tblW w:w="9980" w:type="dxa"/>
        <w:tblLook w:val="04A0" w:firstRow="1" w:lastRow="0" w:firstColumn="1" w:lastColumn="0" w:noHBand="0" w:noVBand="1"/>
      </w:tblPr>
      <w:tblGrid>
        <w:gridCol w:w="1039"/>
        <w:gridCol w:w="1129"/>
        <w:gridCol w:w="738"/>
        <w:gridCol w:w="879"/>
        <w:gridCol w:w="1094"/>
        <w:gridCol w:w="222"/>
        <w:gridCol w:w="1039"/>
        <w:gridCol w:w="1129"/>
        <w:gridCol w:w="738"/>
        <w:gridCol w:w="879"/>
        <w:gridCol w:w="1094"/>
      </w:tblGrid>
      <w:tr w:rsidR="00D91E3F" w:rsidRPr="00D91E3F" w14:paraId="7E8535F9" w14:textId="77777777" w:rsidTr="005C41C5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BAE5" w14:textId="77777777" w:rsidR="005C41C5" w:rsidRPr="00D91E3F" w:rsidRDefault="005C41C5" w:rsidP="005C4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989C4A" w14:textId="5577711F" w:rsidR="005C41C5" w:rsidRPr="00D91E3F" w:rsidRDefault="00977DBA" w:rsidP="000A4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E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8618" w14:textId="77777777" w:rsidR="005C41C5" w:rsidRPr="00D91E3F" w:rsidRDefault="005C41C5" w:rsidP="005C4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1DF0" w14:textId="77777777" w:rsidR="005C41C5" w:rsidRPr="00D91E3F" w:rsidRDefault="005C41C5" w:rsidP="005C4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2A4425" w14:textId="2288C6F6" w:rsidR="005C41C5" w:rsidRPr="00D91E3F" w:rsidRDefault="00977DBA" w:rsidP="000A4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E2</w:t>
            </w:r>
          </w:p>
        </w:tc>
      </w:tr>
      <w:tr w:rsidR="00D91E3F" w:rsidRPr="00D91E3F" w14:paraId="16533174" w14:textId="77777777" w:rsidTr="00B452F2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9F4C" w14:textId="77777777" w:rsidR="005C41C5" w:rsidRPr="00D91E3F" w:rsidRDefault="005C41C5" w:rsidP="00B4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FA9B" w14:textId="77777777" w:rsidR="005C41C5" w:rsidRPr="00D91E3F" w:rsidRDefault="005C41C5" w:rsidP="005C4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Estimat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D789" w14:textId="77777777" w:rsidR="005C41C5" w:rsidRPr="00D91E3F" w:rsidRDefault="005C41C5" w:rsidP="005C4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S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8AB2" w14:textId="77777777" w:rsidR="005C41C5" w:rsidRPr="00D91E3F" w:rsidRDefault="005C41C5" w:rsidP="005C4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t valu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A61C" w14:textId="77777777" w:rsidR="005C41C5" w:rsidRPr="00D91E3F" w:rsidRDefault="005C41C5" w:rsidP="005C4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Pr (&gt;|t|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32AC" w14:textId="77777777" w:rsidR="005C41C5" w:rsidRPr="00D91E3F" w:rsidRDefault="005C41C5" w:rsidP="005C4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DAA8" w14:textId="77777777" w:rsidR="005C41C5" w:rsidRPr="00D91E3F" w:rsidRDefault="005C41C5" w:rsidP="005C4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47A2" w14:textId="77777777" w:rsidR="005C41C5" w:rsidRPr="00D91E3F" w:rsidRDefault="005C41C5" w:rsidP="005C4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Estimat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DB36" w14:textId="77777777" w:rsidR="005C41C5" w:rsidRPr="00D91E3F" w:rsidRDefault="005C41C5" w:rsidP="005C4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S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536D" w14:textId="77777777" w:rsidR="005C41C5" w:rsidRPr="00D91E3F" w:rsidRDefault="005C41C5" w:rsidP="005C4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t valu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47E7" w14:textId="77777777" w:rsidR="005C41C5" w:rsidRPr="00D91E3F" w:rsidRDefault="005C41C5" w:rsidP="005C4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Pr (&gt;|t|)</w:t>
            </w:r>
          </w:p>
        </w:tc>
      </w:tr>
      <w:tr w:rsidR="00D91E3F" w:rsidRPr="00D91E3F" w14:paraId="283476E1" w14:textId="77777777" w:rsidTr="00B452F2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DC07" w14:textId="77777777" w:rsidR="00B452F2" w:rsidRPr="00D91E3F" w:rsidRDefault="00B452F2" w:rsidP="00B452F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A473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-1.1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BA8C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86EB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-19.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BB29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1346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362E" w14:textId="77777777" w:rsidR="00B452F2" w:rsidRPr="00D91E3F" w:rsidRDefault="00B452F2" w:rsidP="00B452F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3CB4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3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B5DC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8520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18.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EC0C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D91E3F" w:rsidRPr="00D91E3F" w14:paraId="0C063636" w14:textId="77777777" w:rsidTr="00B452F2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6C80" w14:textId="77777777" w:rsidR="00B452F2" w:rsidRPr="00D91E3F" w:rsidRDefault="00B452F2" w:rsidP="00B452F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24°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77BE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-0.1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76A2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6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110C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-1.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DE4A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1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8A10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3EBD" w14:textId="77777777" w:rsidR="00B452F2" w:rsidRPr="00D91E3F" w:rsidRDefault="00B452F2" w:rsidP="00B452F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27°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919B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-0.0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C2F2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9D5F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-2.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2F16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</w:tr>
      <w:tr w:rsidR="00D91E3F" w:rsidRPr="00D91E3F" w14:paraId="14269783" w14:textId="77777777" w:rsidTr="00B452F2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7993" w14:textId="77777777" w:rsidR="00B452F2" w:rsidRPr="00D91E3F" w:rsidRDefault="00B452F2" w:rsidP="00B452F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27°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F2F0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-0.2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C8AA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F5AE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-3.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D878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5FA4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ED93" w14:textId="77777777" w:rsidR="00B452F2" w:rsidRPr="00D91E3F" w:rsidRDefault="00B452F2" w:rsidP="00B452F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30°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CF74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-0.19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980A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9E0F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-6.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8AE6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D91E3F" w:rsidRPr="00D91E3F" w14:paraId="3527BE03" w14:textId="77777777" w:rsidTr="00B452F2">
        <w:trPr>
          <w:trHeight w:val="288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3D1B" w14:textId="77777777" w:rsidR="00B452F2" w:rsidRPr="00D91E3F" w:rsidRDefault="00B452F2" w:rsidP="00B452F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30°C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7F758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-0.23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8D032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7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7F737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-3.2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3C5C9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6A76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24C9" w14:textId="77777777" w:rsidR="00B452F2" w:rsidRPr="00D91E3F" w:rsidRDefault="00B452F2" w:rsidP="00B452F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33°C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BE66C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-0.38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387EF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2DFB3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-12.1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CA3E0" w14:textId="77777777" w:rsidR="00B452F2" w:rsidRPr="00D91E3F" w:rsidRDefault="00B452F2" w:rsidP="00B452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</w:tbl>
    <w:p w14:paraId="50B159AC" w14:textId="68246421" w:rsidR="00062DB9" w:rsidRPr="00D91E3F" w:rsidRDefault="00D91E3F" w:rsidP="00062DB9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  <w:r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lastRenderedPageBreak/>
        <w:t>Supplementary</w:t>
      </w:r>
      <w:r w:rsidR="00062DB9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Table </w:t>
      </w:r>
      <w:r w:rsidR="00062DB9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fldChar w:fldCharType="begin"/>
      </w:r>
      <w:r w:rsidR="00062DB9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instrText xml:space="preserve"> SEQ Supplemental_Table \* ARABIC </w:instrText>
      </w:r>
      <w:r w:rsidR="00062DB9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fldChar w:fldCharType="separate"/>
      </w:r>
      <w:r w:rsidR="000D47A8" w:rsidRPr="00D91E3F">
        <w:rPr>
          <w:rFonts w:ascii="Times New Roman" w:hAnsi="Times New Roman" w:cs="Times New Roman"/>
          <w:i w:val="0"/>
          <w:noProof/>
          <w:color w:val="000000" w:themeColor="text1"/>
          <w:sz w:val="22"/>
          <w:szCs w:val="22"/>
        </w:rPr>
        <w:t>4</w:t>
      </w:r>
      <w:r w:rsidR="00062DB9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fldChar w:fldCharType="end"/>
      </w:r>
      <w:r w:rsidR="00062DB9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. Generalized linear mixed effect models (gamma distribution and log link function) testing the effects of temperature (fixed), tank (random), and dry trunk mass (covariate) on </w:t>
      </w:r>
      <w:r w:rsidR="00901000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juvenile </w:t>
      </w:r>
      <w:r w:rsidR="00901000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blueback herring (</w:t>
      </w:r>
      <w:r w:rsidR="00901000" w:rsidRPr="00911BB7">
        <w:rPr>
          <w:rFonts w:ascii="Times New Roman" w:hAnsi="Times New Roman" w:cs="Times New Roman"/>
          <w:color w:val="000000" w:themeColor="text1"/>
          <w:sz w:val="22"/>
          <w:szCs w:val="22"/>
        </w:rPr>
        <w:t>Alosa aestivalis</w:t>
      </w:r>
      <w:r w:rsidR="00901000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) </w:t>
      </w:r>
      <w:r w:rsidR="00062DB9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fat mass-at-length (g) and lean mass-at-length (g) within each experimental round (</w:t>
      </w:r>
      <w:r w:rsidR="00977DBA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E1</w:t>
      </w:r>
      <w:r w:rsidR="00062DB9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n = </w:t>
      </w:r>
      <w:r w:rsidR="00B452F2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7 - 13</w:t>
      </w:r>
      <w:r w:rsidR="00062DB9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; </w:t>
      </w:r>
      <w:r w:rsidR="00977DBA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E2</w:t>
      </w:r>
      <w:r w:rsidR="00062DB9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n = </w:t>
      </w:r>
      <w:r w:rsidR="00B452F2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7 - 12</w:t>
      </w:r>
      <w:r w:rsidR="00062DB9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).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1319"/>
        <w:gridCol w:w="1000"/>
        <w:gridCol w:w="741"/>
        <w:gridCol w:w="810"/>
        <w:gridCol w:w="990"/>
        <w:gridCol w:w="236"/>
        <w:gridCol w:w="1024"/>
        <w:gridCol w:w="997"/>
        <w:gridCol w:w="803"/>
        <w:gridCol w:w="1080"/>
      </w:tblGrid>
      <w:tr w:rsidR="00D91E3F" w:rsidRPr="00D91E3F" w14:paraId="1D6BFC80" w14:textId="77777777" w:rsidTr="00062DB9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FA7E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8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B99E6" w14:textId="63FCF74B" w:rsidR="00062DB9" w:rsidRPr="00D91E3F" w:rsidRDefault="00977DBA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E1</w:t>
            </w:r>
            <w:r w:rsidR="00062DB9" w:rsidRPr="00D91E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</w:tr>
      <w:tr w:rsidR="00D91E3F" w:rsidRPr="00D91E3F" w14:paraId="02EF85EA" w14:textId="77777777" w:rsidTr="00062DB9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7C36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5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408ED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Fat mass-at-lengt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0F64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0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63803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an mass-at-length</w:t>
            </w:r>
          </w:p>
        </w:tc>
      </w:tr>
      <w:tr w:rsidR="00D91E3F" w:rsidRPr="00D91E3F" w14:paraId="10AEB342" w14:textId="77777777" w:rsidTr="00062DB9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05AD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8302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C74E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E49D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1661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r (&gt;|t|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5BAE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1740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C174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3265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0976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r (&gt;|t|)</w:t>
            </w:r>
          </w:p>
        </w:tc>
      </w:tr>
      <w:tr w:rsidR="00D91E3F" w:rsidRPr="00D91E3F" w14:paraId="69587F40" w14:textId="77777777" w:rsidTr="008E4414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B815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AD95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3.9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108F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1949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18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EF78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A271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8659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2.6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A7C6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2D8B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35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2CCD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 0.001</w:t>
            </w:r>
          </w:p>
        </w:tc>
      </w:tr>
      <w:tr w:rsidR="00D91E3F" w:rsidRPr="00D91E3F" w14:paraId="60FBF39F" w14:textId="77777777" w:rsidTr="008E4414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9EBC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ry mass (g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35AA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2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8A6A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3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ABD9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652C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0B73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FE2D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D9CD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1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80B7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ADE4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741</w:t>
            </w:r>
          </w:p>
        </w:tc>
      </w:tr>
      <w:tr w:rsidR="00D91E3F" w:rsidRPr="00D91E3F" w14:paraId="03F8302E" w14:textId="77777777" w:rsidTr="008E4414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F4E7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°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0919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F359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936B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53E7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8B34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0BE7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77BC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2077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65C5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59</w:t>
            </w:r>
          </w:p>
        </w:tc>
      </w:tr>
      <w:tr w:rsidR="00D91E3F" w:rsidRPr="00D91E3F" w14:paraId="544F4A99" w14:textId="77777777" w:rsidTr="008E4414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00B1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°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780C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0D80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9044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43FC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E597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952E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D434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797C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8126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62</w:t>
            </w:r>
          </w:p>
        </w:tc>
      </w:tr>
      <w:tr w:rsidR="00D91E3F" w:rsidRPr="00D91E3F" w14:paraId="03369B36" w14:textId="77777777" w:rsidTr="008E4414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A77A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°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EA945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4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08D83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1D0E6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8007D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9BB1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CBECC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5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08EB9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5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0174A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A41AF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07</w:t>
            </w:r>
          </w:p>
        </w:tc>
      </w:tr>
      <w:tr w:rsidR="00D91E3F" w:rsidRPr="00D91E3F" w14:paraId="0E9F7FD2" w14:textId="77777777" w:rsidTr="008E4414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28C7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430D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EB4A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5E1C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250D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2522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7926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5A95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CD50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3EF8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91E3F" w:rsidRPr="00D91E3F" w14:paraId="1610A829" w14:textId="77777777" w:rsidTr="008E4414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58F5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 effe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C754A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C59E4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8101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E2E5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5BBB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0E64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 effec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BFD1A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9A224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14CC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91E3F" w:rsidRPr="00D91E3F" w14:paraId="5AD4390C" w14:textId="77777777" w:rsidTr="008E4414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DC67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nk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150A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01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EE42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3AB5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1EB2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96E9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596A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nk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F939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 0.00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BEA5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AFF5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91E3F" w:rsidRPr="00D91E3F" w14:paraId="1015E05F" w14:textId="77777777" w:rsidTr="008E4414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62B2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FF845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6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42BFD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4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2FE0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693D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F9DD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6FAC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CF1E7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2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8EB48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041E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91E3F" w:rsidRPr="00D91E3F" w14:paraId="3CBB68E9" w14:textId="77777777" w:rsidTr="008E4414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5E73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359F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F86B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EAAC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C578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3F2B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45C4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4552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41D1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BF7A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91E3F" w:rsidRPr="00D91E3F" w14:paraId="5747C0F5" w14:textId="77777777" w:rsidTr="00062DB9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9852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8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46E49" w14:textId="729E1205" w:rsidR="00062DB9" w:rsidRPr="00D91E3F" w:rsidRDefault="00977DBA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E2</w:t>
            </w:r>
          </w:p>
        </w:tc>
      </w:tr>
      <w:tr w:rsidR="00D91E3F" w:rsidRPr="00D91E3F" w14:paraId="280D1B52" w14:textId="77777777" w:rsidTr="00062DB9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5A0E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5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5D03C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Fat mass-at-lengt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5F19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0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6F8A1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an mass-at-length</w:t>
            </w:r>
          </w:p>
        </w:tc>
      </w:tr>
      <w:tr w:rsidR="00D91E3F" w:rsidRPr="00D91E3F" w14:paraId="29EE53B8" w14:textId="77777777" w:rsidTr="008E4414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E2AC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97B4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CF92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058F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F99E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r (&gt;|t|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04DA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12F5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3332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D81D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86EF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r (&gt;|t|)</w:t>
            </w:r>
          </w:p>
        </w:tc>
      </w:tr>
      <w:tr w:rsidR="00D91E3F" w:rsidRPr="00D91E3F" w14:paraId="51AD0259" w14:textId="77777777" w:rsidTr="008E4414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8BF7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5F91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3.6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198B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9122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2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A28F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46A7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5481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2.5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988E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4233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45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645C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 0.001</w:t>
            </w:r>
          </w:p>
        </w:tc>
      </w:tr>
      <w:tr w:rsidR="00D91E3F" w:rsidRPr="00D91E3F" w14:paraId="3B6B41F0" w14:textId="77777777" w:rsidTr="008E4414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03DE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ry mass (g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5F4C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4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C5FE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4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83E2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1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2A13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04DA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F2E4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EA8C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CEE7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7026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898</w:t>
            </w:r>
          </w:p>
        </w:tc>
      </w:tr>
      <w:tr w:rsidR="00D91E3F" w:rsidRPr="00D91E3F" w14:paraId="0720CF98" w14:textId="77777777" w:rsidTr="008E4414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6FC1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°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F13E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9EDB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0E67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4CE6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F855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BA7C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E635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842E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952E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66</w:t>
            </w:r>
          </w:p>
        </w:tc>
      </w:tr>
      <w:tr w:rsidR="00D91E3F" w:rsidRPr="00D91E3F" w14:paraId="7CDFF7F6" w14:textId="77777777" w:rsidTr="008E4414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B172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°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10DE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4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062A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5A4B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AB57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F602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768D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F888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563E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6462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1</w:t>
            </w:r>
          </w:p>
        </w:tc>
      </w:tr>
      <w:tr w:rsidR="00D91E3F" w:rsidRPr="00D91E3F" w14:paraId="14631A00" w14:textId="77777777" w:rsidTr="008E4414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9BF1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°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344E5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8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6BE97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A5F93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17780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2EF6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05574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2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B24EC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4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44D25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0755D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77</w:t>
            </w:r>
          </w:p>
        </w:tc>
      </w:tr>
      <w:tr w:rsidR="00D91E3F" w:rsidRPr="00D91E3F" w14:paraId="54AA449D" w14:textId="77777777" w:rsidTr="008E4414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21BB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D175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5D20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9CD9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ECFF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ED5F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1D5F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8068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E6C7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47B1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91E3F" w:rsidRPr="00D91E3F" w14:paraId="67E73B2A" w14:textId="77777777" w:rsidTr="008E4414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29C8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 effe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AA2F7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AB83F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0C8C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3186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B347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7D37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 effec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B7953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A56E4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5ED8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91E3F" w:rsidRPr="00D91E3F" w14:paraId="250927F9" w14:textId="77777777" w:rsidTr="008E4414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AB07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nk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ED2F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01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DC0D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8623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B504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6585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7DF4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nk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BCED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 0.00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AE48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E65C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91E3F" w:rsidRPr="00D91E3F" w14:paraId="4D698066" w14:textId="77777777" w:rsidTr="008E4414">
        <w:trPr>
          <w:trHeight w:val="29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390C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C6709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5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9B0D7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0983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C586" w14:textId="77777777" w:rsidR="00062DB9" w:rsidRPr="00D91E3F" w:rsidRDefault="00062DB9" w:rsidP="0006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84EA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D9AD" w14:textId="77777777" w:rsidR="00062DB9" w:rsidRPr="00D91E3F" w:rsidRDefault="00062DB9" w:rsidP="008E4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BA56E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0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62FCC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7FD9" w14:textId="77777777" w:rsidR="00062DB9" w:rsidRPr="00D91E3F" w:rsidRDefault="00062DB9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636F975A" w14:textId="77777777" w:rsidR="00062DB9" w:rsidRPr="00D91E3F" w:rsidRDefault="00062DB9">
      <w:pPr>
        <w:rPr>
          <w:rFonts w:ascii="Times New Roman" w:hAnsi="Times New Roman" w:cs="Times New Roman"/>
          <w:color w:val="000000" w:themeColor="text1"/>
        </w:rPr>
      </w:pPr>
    </w:p>
    <w:p w14:paraId="4B0E50C7" w14:textId="77777777" w:rsidR="003B6F38" w:rsidRDefault="003B6F38">
      <w:pPr>
        <w:rPr>
          <w:rFonts w:ascii="Times New Roman" w:hAnsi="Times New Roman" w:cs="Times New Roman"/>
          <w:color w:val="000000" w:themeColor="text1"/>
        </w:rPr>
      </w:pPr>
    </w:p>
    <w:p w14:paraId="6325BFDA" w14:textId="77777777" w:rsidR="00901000" w:rsidRDefault="00901000">
      <w:pPr>
        <w:rPr>
          <w:rFonts w:ascii="Times New Roman" w:hAnsi="Times New Roman" w:cs="Times New Roman"/>
          <w:color w:val="000000" w:themeColor="text1"/>
        </w:rPr>
      </w:pPr>
    </w:p>
    <w:p w14:paraId="3A3DF90B" w14:textId="77777777" w:rsidR="00901000" w:rsidRDefault="00901000">
      <w:pPr>
        <w:rPr>
          <w:rFonts w:ascii="Times New Roman" w:hAnsi="Times New Roman" w:cs="Times New Roman"/>
          <w:color w:val="000000" w:themeColor="text1"/>
        </w:rPr>
      </w:pPr>
    </w:p>
    <w:p w14:paraId="7687F595" w14:textId="77777777" w:rsidR="00901000" w:rsidRDefault="00901000">
      <w:pPr>
        <w:rPr>
          <w:rFonts w:ascii="Times New Roman" w:hAnsi="Times New Roman" w:cs="Times New Roman"/>
          <w:color w:val="000000" w:themeColor="text1"/>
        </w:rPr>
      </w:pPr>
    </w:p>
    <w:p w14:paraId="58E5461F" w14:textId="77777777" w:rsidR="00901000" w:rsidRDefault="00901000">
      <w:pPr>
        <w:rPr>
          <w:rFonts w:ascii="Times New Roman" w:hAnsi="Times New Roman" w:cs="Times New Roman"/>
          <w:color w:val="000000" w:themeColor="text1"/>
        </w:rPr>
      </w:pPr>
    </w:p>
    <w:p w14:paraId="6EBFE9CD" w14:textId="77777777" w:rsidR="00901000" w:rsidRDefault="00901000">
      <w:pPr>
        <w:rPr>
          <w:rFonts w:ascii="Times New Roman" w:hAnsi="Times New Roman" w:cs="Times New Roman"/>
          <w:color w:val="000000" w:themeColor="text1"/>
        </w:rPr>
      </w:pPr>
    </w:p>
    <w:p w14:paraId="70DDB53F" w14:textId="77777777" w:rsidR="00901000" w:rsidRPr="00D91E3F" w:rsidRDefault="00901000">
      <w:pPr>
        <w:rPr>
          <w:rFonts w:ascii="Times New Roman" w:hAnsi="Times New Roman" w:cs="Times New Roman"/>
          <w:color w:val="000000" w:themeColor="text1"/>
        </w:rPr>
      </w:pPr>
    </w:p>
    <w:p w14:paraId="7F3DD082" w14:textId="5B85C984" w:rsidR="000D47A8" w:rsidRPr="00D91E3F" w:rsidRDefault="00D91E3F" w:rsidP="000D47A8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  <w:r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lastRenderedPageBreak/>
        <w:t>Supplementary</w:t>
      </w:r>
      <w:r w:rsidR="000D47A8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Table </w:t>
      </w:r>
      <w:r w:rsidR="000D47A8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fldChar w:fldCharType="begin"/>
      </w:r>
      <w:r w:rsidR="000D47A8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instrText xml:space="preserve"> SEQ Supplemental_Table \* ARABIC </w:instrText>
      </w:r>
      <w:r w:rsidR="000D47A8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fldChar w:fldCharType="separate"/>
      </w:r>
      <w:r w:rsidR="000D47A8" w:rsidRPr="00D91E3F">
        <w:rPr>
          <w:rFonts w:ascii="Times New Roman" w:hAnsi="Times New Roman" w:cs="Times New Roman"/>
          <w:i w:val="0"/>
          <w:noProof/>
          <w:color w:val="000000" w:themeColor="text1"/>
          <w:sz w:val="22"/>
          <w:szCs w:val="22"/>
        </w:rPr>
        <w:t>5</w:t>
      </w:r>
      <w:r w:rsidR="000D47A8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fldChar w:fldCharType="end"/>
      </w:r>
      <w:r w:rsidR="000D47A8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. Generalized linear models (gamma distribution and log link function) testing the effects of temperature </w:t>
      </w:r>
      <w:r w:rsidR="000A4E5E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and total length (covariate) on</w:t>
      </w:r>
      <w:r w:rsidR="000D47A8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</w:t>
      </w:r>
      <w:r w:rsidR="00901000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juv</w:t>
      </w:r>
      <w:bookmarkStart w:id="0" w:name="_GoBack"/>
      <w:bookmarkEnd w:id="0"/>
      <w:r w:rsidR="00901000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enile </w:t>
      </w:r>
      <w:r w:rsidR="00901000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blueback herring (</w:t>
      </w:r>
      <w:r w:rsidR="00901000" w:rsidRPr="00911BB7">
        <w:rPr>
          <w:rFonts w:ascii="Times New Roman" w:hAnsi="Times New Roman" w:cs="Times New Roman"/>
          <w:color w:val="000000" w:themeColor="text1"/>
          <w:sz w:val="22"/>
          <w:szCs w:val="22"/>
        </w:rPr>
        <w:t>Alosa aestivalis</w:t>
      </w:r>
      <w:r w:rsidR="00901000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) </w:t>
      </w:r>
      <w:r w:rsidR="000D47A8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energy density (kCal/g) within experimental rounds (</w:t>
      </w:r>
      <w:r w:rsidR="00977DBA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E1</w:t>
      </w:r>
      <w:r w:rsidR="000D47A8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n = </w:t>
      </w:r>
      <w:r w:rsidR="008E4414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7 - 13</w:t>
      </w:r>
      <w:r w:rsidR="000D47A8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; </w:t>
      </w:r>
      <w:r w:rsidR="00977DBA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E2</w:t>
      </w:r>
      <w:r w:rsidR="000D47A8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n = </w:t>
      </w:r>
      <w:r w:rsidR="008E4414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7 - 12</w:t>
      </w:r>
      <w:r w:rsidR="000D47A8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)</w:t>
      </w:r>
    </w:p>
    <w:tbl>
      <w:tblPr>
        <w:tblW w:w="5490" w:type="dxa"/>
        <w:tblLook w:val="04A0" w:firstRow="1" w:lastRow="0" w:firstColumn="1" w:lastColumn="0" w:noHBand="0" w:noVBand="1"/>
      </w:tblPr>
      <w:tblGrid>
        <w:gridCol w:w="1710"/>
        <w:gridCol w:w="1000"/>
        <w:gridCol w:w="718"/>
        <w:gridCol w:w="802"/>
        <w:gridCol w:w="990"/>
        <w:gridCol w:w="270"/>
      </w:tblGrid>
      <w:tr w:rsidR="002D58AE" w:rsidRPr="00D91E3F" w14:paraId="0302DDE1" w14:textId="77777777" w:rsidTr="002D58AE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12DA" w14:textId="77777777" w:rsidR="002D58AE" w:rsidRPr="00D91E3F" w:rsidRDefault="002D58AE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5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60DFFC" w14:textId="60C6DB60" w:rsidR="002D58AE" w:rsidRPr="00D91E3F" w:rsidRDefault="002D58AE" w:rsidP="000A4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E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6F29" w14:textId="77777777" w:rsidR="002D58AE" w:rsidRPr="00D91E3F" w:rsidRDefault="002D58AE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2D58AE" w:rsidRPr="00D91E3F" w14:paraId="6A47B668" w14:textId="77777777" w:rsidTr="002D58AE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AE5F" w14:textId="77777777" w:rsidR="002D58AE" w:rsidRPr="00D91E3F" w:rsidRDefault="002D58AE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3DBE" w14:textId="77777777" w:rsidR="002D58AE" w:rsidRPr="00D91E3F" w:rsidRDefault="002D58AE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7A96" w14:textId="77777777" w:rsidR="002D58AE" w:rsidRPr="00D91E3F" w:rsidRDefault="002D58AE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C128" w14:textId="77777777" w:rsidR="002D58AE" w:rsidRPr="00D91E3F" w:rsidRDefault="002D58AE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EE40" w14:textId="77777777" w:rsidR="002D58AE" w:rsidRPr="00D91E3F" w:rsidRDefault="002D58AE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r (&gt;|t|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FB78" w14:textId="77777777" w:rsidR="002D58AE" w:rsidRPr="00D91E3F" w:rsidRDefault="002D58AE" w:rsidP="0006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D58AE" w:rsidRPr="00D91E3F" w14:paraId="75F34A8C" w14:textId="77777777" w:rsidTr="002D58AE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B6AE" w14:textId="77777777" w:rsidR="002D58AE" w:rsidRPr="00D91E3F" w:rsidRDefault="002D58AE" w:rsidP="008F1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1790" w14:textId="77777777" w:rsidR="002D58AE" w:rsidRPr="00D91E3F" w:rsidRDefault="002D58AE" w:rsidP="008F14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1.4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CDCC" w14:textId="77777777" w:rsidR="002D58AE" w:rsidRPr="00D91E3F" w:rsidRDefault="002D58AE" w:rsidP="008F14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14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E6D2" w14:textId="77777777" w:rsidR="002D58AE" w:rsidRPr="00D91E3F" w:rsidRDefault="002D58AE" w:rsidP="008F14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1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ECB7" w14:textId="77777777" w:rsidR="002D58AE" w:rsidRPr="00D91E3F" w:rsidRDefault="002D58AE" w:rsidP="008F14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0E02" w14:textId="77777777" w:rsidR="002D58AE" w:rsidRPr="00D91E3F" w:rsidRDefault="002D58AE" w:rsidP="008F1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D58AE" w:rsidRPr="00D91E3F" w14:paraId="789B7127" w14:textId="77777777" w:rsidTr="002D58AE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E382" w14:textId="77777777" w:rsidR="002D58AE" w:rsidRPr="00D91E3F" w:rsidRDefault="002D58AE" w:rsidP="008F1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length (mm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B56F" w14:textId="77777777" w:rsidR="002D58AE" w:rsidRPr="00D91E3F" w:rsidRDefault="002D58AE" w:rsidP="008F14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60E7" w14:textId="77777777" w:rsidR="002D58AE" w:rsidRPr="00D91E3F" w:rsidRDefault="002D58AE" w:rsidP="008F14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683F" w14:textId="77777777" w:rsidR="002D58AE" w:rsidRPr="00D91E3F" w:rsidRDefault="002D58AE" w:rsidP="008F14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E2B2" w14:textId="77777777" w:rsidR="002D58AE" w:rsidRPr="00D91E3F" w:rsidRDefault="002D58AE" w:rsidP="008F14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28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AE24" w14:textId="77777777" w:rsidR="002D58AE" w:rsidRPr="00D91E3F" w:rsidRDefault="002D58AE" w:rsidP="008F1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D58AE" w:rsidRPr="00D91E3F" w14:paraId="60A1BA2D" w14:textId="77777777" w:rsidTr="002D58AE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EE5C" w14:textId="77777777" w:rsidR="002D58AE" w:rsidRPr="00D91E3F" w:rsidRDefault="002D58AE" w:rsidP="008F1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°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2FBE" w14:textId="77777777" w:rsidR="002D58AE" w:rsidRPr="00D91E3F" w:rsidRDefault="002D58AE" w:rsidP="008F14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4A49" w14:textId="77777777" w:rsidR="002D58AE" w:rsidRPr="00D91E3F" w:rsidRDefault="002D58AE" w:rsidP="008F14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D08C" w14:textId="77777777" w:rsidR="002D58AE" w:rsidRPr="00D91E3F" w:rsidRDefault="002D58AE" w:rsidP="008F14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8FA2" w14:textId="77777777" w:rsidR="002D58AE" w:rsidRPr="00D91E3F" w:rsidRDefault="002D58AE" w:rsidP="008F14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3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0E99" w14:textId="77777777" w:rsidR="002D58AE" w:rsidRPr="00D91E3F" w:rsidRDefault="002D58AE" w:rsidP="008F1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D58AE" w:rsidRPr="00D91E3F" w14:paraId="30FC4116" w14:textId="77777777" w:rsidTr="002D58AE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3AE6" w14:textId="77777777" w:rsidR="002D58AE" w:rsidRPr="00D91E3F" w:rsidRDefault="002D58AE" w:rsidP="008F1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°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4845" w14:textId="77777777" w:rsidR="002D58AE" w:rsidRPr="00D91E3F" w:rsidRDefault="002D58AE" w:rsidP="008F14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5A2E" w14:textId="77777777" w:rsidR="002D58AE" w:rsidRPr="00D91E3F" w:rsidRDefault="002D58AE" w:rsidP="008F14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6BC0" w14:textId="77777777" w:rsidR="002D58AE" w:rsidRPr="00D91E3F" w:rsidRDefault="002D58AE" w:rsidP="008F14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AB2C" w14:textId="77777777" w:rsidR="002D58AE" w:rsidRPr="00D91E3F" w:rsidRDefault="002D58AE" w:rsidP="008F14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8BBA" w14:textId="77777777" w:rsidR="002D58AE" w:rsidRPr="00D91E3F" w:rsidRDefault="002D58AE" w:rsidP="008F1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D58AE" w:rsidRPr="00D91E3F" w14:paraId="4AF8E9D1" w14:textId="77777777" w:rsidTr="002D58AE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C2C1" w14:textId="77777777" w:rsidR="002D58AE" w:rsidRPr="00D91E3F" w:rsidRDefault="002D58AE" w:rsidP="008F1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°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1572F" w14:textId="77777777" w:rsidR="002D58AE" w:rsidRPr="00D91E3F" w:rsidRDefault="002D58AE" w:rsidP="008F14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A5D3A" w14:textId="77777777" w:rsidR="002D58AE" w:rsidRPr="00D91E3F" w:rsidRDefault="002D58AE" w:rsidP="008F14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3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7218F" w14:textId="77777777" w:rsidR="002D58AE" w:rsidRPr="00D91E3F" w:rsidRDefault="002D58AE" w:rsidP="008F14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F3A3A" w14:textId="77777777" w:rsidR="002D58AE" w:rsidRPr="00D91E3F" w:rsidRDefault="002D58AE" w:rsidP="008F14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79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7D4A" w14:textId="77777777" w:rsidR="002D58AE" w:rsidRPr="00D91E3F" w:rsidRDefault="002D58AE" w:rsidP="008F1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4A2EE5F8" w14:textId="77777777" w:rsidR="00062DB9" w:rsidRDefault="00062DB9">
      <w:pPr>
        <w:rPr>
          <w:rFonts w:ascii="Times New Roman" w:hAnsi="Times New Roman" w:cs="Times New Roman"/>
          <w:color w:val="000000" w:themeColor="text1"/>
        </w:rPr>
      </w:pPr>
    </w:p>
    <w:tbl>
      <w:tblPr>
        <w:tblW w:w="5220" w:type="dxa"/>
        <w:tblLook w:val="04A0" w:firstRow="1" w:lastRow="0" w:firstColumn="1" w:lastColumn="0" w:noHBand="0" w:noVBand="1"/>
      </w:tblPr>
      <w:tblGrid>
        <w:gridCol w:w="1710"/>
        <w:gridCol w:w="990"/>
        <w:gridCol w:w="720"/>
        <w:gridCol w:w="810"/>
        <w:gridCol w:w="990"/>
      </w:tblGrid>
      <w:tr w:rsidR="002D58AE" w:rsidRPr="00D91E3F" w14:paraId="33F9DBB7" w14:textId="77777777" w:rsidTr="002D58AE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DC79" w14:textId="77777777" w:rsidR="002D58AE" w:rsidRPr="00D91E3F" w:rsidRDefault="002D58AE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90E04E" w14:textId="77777777" w:rsidR="002D58AE" w:rsidRPr="00D91E3F" w:rsidRDefault="002D58AE" w:rsidP="0091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E2</w:t>
            </w:r>
          </w:p>
        </w:tc>
      </w:tr>
      <w:tr w:rsidR="002D58AE" w:rsidRPr="00D91E3F" w14:paraId="7F7252B6" w14:textId="77777777" w:rsidTr="002D58AE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E7F0" w14:textId="77777777" w:rsidR="002D58AE" w:rsidRPr="00D91E3F" w:rsidRDefault="002D58AE" w:rsidP="00911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C3BE" w14:textId="77777777" w:rsidR="002D58AE" w:rsidRPr="00D91E3F" w:rsidRDefault="002D58AE" w:rsidP="0091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3D0C" w14:textId="77777777" w:rsidR="002D58AE" w:rsidRPr="00D91E3F" w:rsidRDefault="002D58AE" w:rsidP="0091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B3EE" w14:textId="77777777" w:rsidR="002D58AE" w:rsidRPr="00D91E3F" w:rsidRDefault="002D58AE" w:rsidP="0091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5847" w14:textId="77777777" w:rsidR="002D58AE" w:rsidRPr="00D91E3F" w:rsidRDefault="002D58AE" w:rsidP="00911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r (&gt;|t|)</w:t>
            </w:r>
          </w:p>
        </w:tc>
      </w:tr>
      <w:tr w:rsidR="002D58AE" w:rsidRPr="00D91E3F" w14:paraId="6EAF753B" w14:textId="77777777" w:rsidTr="002D58AE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0B87" w14:textId="77777777" w:rsidR="002D58AE" w:rsidRPr="00D91E3F" w:rsidRDefault="002D58AE" w:rsidP="00911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2185" w14:textId="77777777" w:rsidR="002D58AE" w:rsidRPr="00D91E3F" w:rsidRDefault="002D58AE" w:rsidP="00911B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1.8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BF3C" w14:textId="77777777" w:rsidR="002D58AE" w:rsidRPr="00D91E3F" w:rsidRDefault="002D58AE" w:rsidP="00911B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4B6C" w14:textId="77777777" w:rsidR="002D58AE" w:rsidRPr="00D91E3F" w:rsidRDefault="002D58AE" w:rsidP="00911B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2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33FF" w14:textId="77777777" w:rsidR="002D58AE" w:rsidRPr="00D91E3F" w:rsidRDefault="002D58AE" w:rsidP="00911B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2D58AE" w:rsidRPr="00D91E3F" w14:paraId="0EF13166" w14:textId="77777777" w:rsidTr="002D58AE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D18A" w14:textId="77777777" w:rsidR="002D58AE" w:rsidRPr="00D91E3F" w:rsidRDefault="002D58AE" w:rsidP="00911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length (m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5E92" w14:textId="77777777" w:rsidR="002D58AE" w:rsidRPr="00D91E3F" w:rsidRDefault="002D58AE" w:rsidP="00911B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CCCB" w14:textId="77777777" w:rsidR="002D58AE" w:rsidRPr="00D91E3F" w:rsidRDefault="002D58AE" w:rsidP="00911B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8C12" w14:textId="77777777" w:rsidR="002D58AE" w:rsidRPr="00D91E3F" w:rsidRDefault="002D58AE" w:rsidP="00911B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-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5FFC" w14:textId="77777777" w:rsidR="002D58AE" w:rsidRPr="00D91E3F" w:rsidRDefault="002D58AE" w:rsidP="00911B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919</w:t>
            </w:r>
          </w:p>
        </w:tc>
      </w:tr>
      <w:tr w:rsidR="002D58AE" w:rsidRPr="00D91E3F" w14:paraId="798BFED8" w14:textId="77777777" w:rsidTr="002D58AE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0847" w14:textId="77777777" w:rsidR="002D58AE" w:rsidRPr="00D91E3F" w:rsidRDefault="002D58AE" w:rsidP="00911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°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462A" w14:textId="77777777" w:rsidR="002D58AE" w:rsidRPr="00D91E3F" w:rsidRDefault="002D58AE" w:rsidP="00911B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7FD6" w14:textId="77777777" w:rsidR="002D58AE" w:rsidRPr="00D91E3F" w:rsidRDefault="002D58AE" w:rsidP="00911B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38FE" w14:textId="77777777" w:rsidR="002D58AE" w:rsidRPr="00D91E3F" w:rsidRDefault="002D58AE" w:rsidP="00911B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1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32AE" w14:textId="77777777" w:rsidR="002D58AE" w:rsidRPr="00D91E3F" w:rsidRDefault="002D58AE" w:rsidP="00911B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166</w:t>
            </w:r>
          </w:p>
        </w:tc>
      </w:tr>
      <w:tr w:rsidR="002D58AE" w:rsidRPr="00D91E3F" w14:paraId="431F9338" w14:textId="77777777" w:rsidTr="002D58AE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25A6" w14:textId="77777777" w:rsidR="002D58AE" w:rsidRPr="00D91E3F" w:rsidRDefault="002D58AE" w:rsidP="00911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°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3961" w14:textId="77777777" w:rsidR="002D58AE" w:rsidRPr="00D91E3F" w:rsidRDefault="002D58AE" w:rsidP="00911B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239D" w14:textId="77777777" w:rsidR="002D58AE" w:rsidRPr="00D91E3F" w:rsidRDefault="002D58AE" w:rsidP="00911B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3506" w14:textId="77777777" w:rsidR="002D58AE" w:rsidRPr="00D91E3F" w:rsidRDefault="002D58AE" w:rsidP="00911B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1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EBBD" w14:textId="77777777" w:rsidR="002D58AE" w:rsidRPr="00D91E3F" w:rsidRDefault="002D58AE" w:rsidP="00911B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187</w:t>
            </w:r>
          </w:p>
        </w:tc>
      </w:tr>
      <w:tr w:rsidR="002D58AE" w:rsidRPr="00D91E3F" w14:paraId="0BED2BD7" w14:textId="77777777" w:rsidTr="002D58AE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122B" w14:textId="77777777" w:rsidR="002D58AE" w:rsidRPr="00D91E3F" w:rsidRDefault="002D58AE" w:rsidP="00911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1E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°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BB8FE" w14:textId="77777777" w:rsidR="002D58AE" w:rsidRPr="00D91E3F" w:rsidRDefault="002D58AE" w:rsidP="00911B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492AE" w14:textId="77777777" w:rsidR="002D58AE" w:rsidRPr="00D91E3F" w:rsidRDefault="002D58AE" w:rsidP="00911B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C2193" w14:textId="77777777" w:rsidR="002D58AE" w:rsidRPr="00D91E3F" w:rsidRDefault="002D58AE" w:rsidP="00911B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0C61E" w14:textId="77777777" w:rsidR="002D58AE" w:rsidRPr="00D91E3F" w:rsidRDefault="002D58AE" w:rsidP="00911B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1E3F">
              <w:rPr>
                <w:rFonts w:ascii="Times New Roman" w:hAnsi="Times New Roman" w:cs="Times New Roman"/>
                <w:color w:val="000000" w:themeColor="text1"/>
              </w:rPr>
              <w:t>0.216</w:t>
            </w:r>
          </w:p>
        </w:tc>
      </w:tr>
    </w:tbl>
    <w:p w14:paraId="629E486A" w14:textId="77777777" w:rsidR="002D58AE" w:rsidRPr="00D91E3F" w:rsidRDefault="002D58AE">
      <w:pPr>
        <w:rPr>
          <w:rFonts w:ascii="Times New Roman" w:hAnsi="Times New Roman" w:cs="Times New Roman"/>
          <w:color w:val="000000" w:themeColor="text1"/>
        </w:rPr>
      </w:pPr>
    </w:p>
    <w:p w14:paraId="04393C48" w14:textId="77777777" w:rsidR="000C1B4D" w:rsidRPr="00D91E3F" w:rsidRDefault="000C1B4D">
      <w:pPr>
        <w:rPr>
          <w:rFonts w:ascii="Times New Roman" w:hAnsi="Times New Roman" w:cs="Times New Roman"/>
          <w:color w:val="000000" w:themeColor="text1"/>
        </w:rPr>
      </w:pPr>
    </w:p>
    <w:p w14:paraId="7E89D240" w14:textId="720998BB" w:rsidR="005C7211" w:rsidRPr="00D91E3F" w:rsidRDefault="002D58AE" w:rsidP="005C7211">
      <w:pPr>
        <w:keepNext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pict w14:anchorId="0C925DC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65pt;height:400.65pt">
            <v:imagedata r:id="rId7" o:title="exceed"/>
          </v:shape>
        </w:pict>
      </w:r>
    </w:p>
    <w:p w14:paraId="74C1B85E" w14:textId="6B6CF3B3" w:rsidR="005C7211" w:rsidRPr="00D91E3F" w:rsidRDefault="00D91E3F" w:rsidP="005C7211">
      <w:pPr>
        <w:pStyle w:val="Caption"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  <w:r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Supplementary</w:t>
      </w:r>
      <w:r w:rsidR="00776884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Figure 1</w:t>
      </w:r>
      <w:r w:rsidR="005C7211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. Mean (± SD) percentage exceedance at a given temperature in July and August in </w:t>
      </w:r>
      <w:r w:rsidR="00901000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juvenile </w:t>
      </w:r>
      <w:r w:rsidR="005C7211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blueback herring </w:t>
      </w:r>
      <w:r w:rsidR="00901000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(</w:t>
      </w:r>
      <w:r w:rsidR="00901000" w:rsidRPr="002D58AE">
        <w:rPr>
          <w:rFonts w:ascii="Times New Roman" w:hAnsi="Times New Roman" w:cs="Times New Roman"/>
          <w:color w:val="000000" w:themeColor="text1"/>
          <w:sz w:val="22"/>
          <w:szCs w:val="22"/>
        </w:rPr>
        <w:t>Alosa aestivalis</w:t>
      </w:r>
      <w:r w:rsidR="00901000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) </w:t>
      </w:r>
      <w:r w:rsidR="005C7211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nursery sites </w:t>
      </w:r>
      <w:r w:rsidR="00901000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for</w:t>
      </w:r>
      <w:r w:rsidR="00901000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</w:t>
      </w:r>
      <w:r w:rsidR="005C7211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a) three sites in the Connecticut River (Hamburg Cove, Salmon Cove, and Wethersfield Cove) in 2019 measured using HOBO loggers at 20 minute intervals, approximately 1 m deep in the water column, b) four sites in Virginia (Mattaponi, Pamunkey, James, Rappahannock) in 2005 – 2007 reported published in Tuckey 2009</w:t>
      </w:r>
      <w:r w:rsidR="00901000">
        <w:rPr>
          <w:rFonts w:ascii="Times New Roman" w:hAnsi="Times New Roman" w:cs="Times New Roman"/>
          <w:i w:val="0"/>
          <w:color w:val="000000" w:themeColor="text1"/>
          <w:sz w:val="22"/>
          <w:szCs w:val="22"/>
          <w:vertAlign w:val="superscript"/>
        </w:rPr>
        <w:t>1</w:t>
      </w:r>
      <w:r w:rsidR="005C7211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, c) eleven sites in North Carolina (Harvey Point, Sandy Point, Batchelor Bay, Albemarle Sound Bridge, Yeopim Creek, Chowan River, Sheep's Landing, Tuscarora Beach, Arrowhead Beach, Scuppernong River, Colonial Beach) in 2010 – 2020 from monthly juvenile river herring surveys</w:t>
      </w:r>
      <w:r w:rsidR="00AE2C71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conducted by the NC Division of Marine Fisheries</w:t>
      </w:r>
      <w:r w:rsidR="005F055A">
        <w:rPr>
          <w:rFonts w:ascii="Times New Roman" w:hAnsi="Times New Roman" w:cs="Times New Roman"/>
          <w:i w:val="0"/>
          <w:color w:val="000000" w:themeColor="text1"/>
          <w:sz w:val="22"/>
          <w:szCs w:val="22"/>
          <w:vertAlign w:val="superscript"/>
        </w:rPr>
        <w:t>2</w:t>
      </w:r>
      <w:r w:rsidR="005C7211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, and d) three</w:t>
      </w:r>
      <w:r w:rsidR="00715256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</w:t>
      </w:r>
      <w:r w:rsidR="005C7211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sites in the Saint Johns River (Astor, Buffalo Bluff, Lake George) in 2012 </w:t>
      </w:r>
      <w:r w:rsidR="00715256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–</w:t>
      </w:r>
      <w:r w:rsidR="005C7211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2015</w:t>
      </w:r>
      <w:r w:rsidR="00715256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obtained from USGS gage data</w:t>
      </w:r>
      <w:r w:rsidR="00282D99" w:rsidRPr="00D91E3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.</w:t>
      </w:r>
    </w:p>
    <w:p w14:paraId="236EE046" w14:textId="77777777" w:rsidR="005F055A" w:rsidRDefault="001E0FC3" w:rsidP="005F055A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2D58AE">
        <w:rPr>
          <w:rFonts w:ascii="Times New Roman" w:hAnsi="Times New Roman" w:cs="Times New Roman"/>
          <w:b/>
          <w:color w:val="000000" w:themeColor="text1"/>
        </w:rPr>
        <w:t>Note</w:t>
      </w:r>
      <w:r w:rsidR="00063179" w:rsidRPr="002D58AE">
        <w:rPr>
          <w:rFonts w:ascii="Times New Roman" w:hAnsi="Times New Roman" w:cs="Times New Roman"/>
          <w:b/>
          <w:color w:val="000000" w:themeColor="text1"/>
        </w:rPr>
        <w:t>s</w:t>
      </w:r>
      <w:r w:rsidRPr="002D58AE">
        <w:rPr>
          <w:rFonts w:ascii="Times New Roman" w:hAnsi="Times New Roman" w:cs="Times New Roman"/>
          <w:b/>
          <w:color w:val="000000" w:themeColor="text1"/>
        </w:rPr>
        <w:t>:</w:t>
      </w:r>
      <w:r w:rsidRPr="002D58AE">
        <w:rPr>
          <w:rFonts w:ascii="Times New Roman" w:hAnsi="Times New Roman" w:cs="Times New Roman"/>
          <w:color w:val="000000" w:themeColor="text1"/>
        </w:rPr>
        <w:t xml:space="preserve"> </w:t>
      </w:r>
    </w:p>
    <w:p w14:paraId="502FC393" w14:textId="4DCE1BF4" w:rsidR="005F055A" w:rsidRDefault="00063179" w:rsidP="002D58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2D58AE">
        <w:rPr>
          <w:rFonts w:ascii="Times New Roman" w:hAnsi="Times New Roman" w:cs="Times New Roman"/>
          <w:color w:val="222222"/>
          <w:shd w:val="clear" w:color="auto" w:fill="FFFFFF"/>
        </w:rPr>
        <w:t>Virginia nursery site temperature measurements</w:t>
      </w:r>
      <w:r w:rsidRPr="002D58AE">
        <w:rPr>
          <w:rFonts w:ascii="Times New Roman" w:hAnsi="Times New Roman" w:cs="Times New Roman"/>
          <w:color w:val="222222"/>
        </w:rPr>
        <w:br/>
      </w:r>
      <w:r w:rsidRPr="002D58AE">
        <w:rPr>
          <w:rFonts w:ascii="Times New Roman" w:hAnsi="Times New Roman" w:cs="Times New Roman"/>
          <w:color w:val="222222"/>
          <w:shd w:val="clear" w:color="auto" w:fill="FFFFFF"/>
        </w:rPr>
        <w:t>Tuckey T, Variability in Juvenile Growth, Mortality, Maturity, and Abundance of American Shad and Blueback Herring in Virginia, 2009, by permission of Troy Tuckey.</w:t>
      </w:r>
      <w:r w:rsidRPr="002D58AE">
        <w:rPr>
          <w:rFonts w:ascii="Times New Roman" w:hAnsi="Times New Roman" w:cs="Times New Roman"/>
          <w:color w:val="222222"/>
        </w:rPr>
        <w:br/>
      </w:r>
      <w:r w:rsidRPr="002D58AE">
        <w:rPr>
          <w:rFonts w:ascii="Times New Roman" w:hAnsi="Times New Roman" w:cs="Times New Roman"/>
          <w:color w:val="222222"/>
          <w:shd w:val="clear" w:color="auto" w:fill="FFFFFF"/>
        </w:rPr>
        <w:t>This content is not covered by the terms of the Creative Commons licence of this publication. For permission to reuse, please contact the rights holder.</w:t>
      </w:r>
    </w:p>
    <w:p w14:paraId="5FA46935" w14:textId="3762F76D" w:rsidR="001E0FC3" w:rsidRPr="002D58AE" w:rsidRDefault="00AE2C71" w:rsidP="002D58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2D58AE">
        <w:rPr>
          <w:rFonts w:ascii="Times New Roman" w:hAnsi="Times New Roman" w:cs="Times New Roman"/>
          <w:color w:val="000000" w:themeColor="text1"/>
        </w:rPr>
        <w:lastRenderedPageBreak/>
        <w:t>Presentation of NC Division of Marine Fisheries temperature data are</w:t>
      </w:r>
      <w:r w:rsidR="001E0FC3" w:rsidRPr="002D58AE">
        <w:rPr>
          <w:rFonts w:ascii="Times New Roman" w:hAnsi="Times New Roman" w:cs="Times New Roman"/>
          <w:color w:val="000000" w:themeColor="text1"/>
        </w:rPr>
        <w:t xml:space="preserve"> non-Division use of the</w:t>
      </w:r>
      <w:r w:rsidRPr="002D58AE">
        <w:rPr>
          <w:rFonts w:ascii="Times New Roman" w:hAnsi="Times New Roman" w:cs="Times New Roman"/>
          <w:color w:val="000000" w:themeColor="text1"/>
        </w:rPr>
        <w:t>ir</w:t>
      </w:r>
      <w:r w:rsidR="001E0FC3" w:rsidRPr="002D58AE">
        <w:rPr>
          <w:rFonts w:ascii="Times New Roman" w:hAnsi="Times New Roman" w:cs="Times New Roman"/>
          <w:color w:val="000000" w:themeColor="text1"/>
        </w:rPr>
        <w:t xml:space="preserve"> data</w:t>
      </w:r>
      <w:r w:rsidRPr="002D58AE">
        <w:rPr>
          <w:rFonts w:ascii="Times New Roman" w:hAnsi="Times New Roman" w:cs="Times New Roman"/>
          <w:color w:val="000000" w:themeColor="text1"/>
        </w:rPr>
        <w:t>.</w:t>
      </w:r>
    </w:p>
    <w:p w14:paraId="7E42B1B4" w14:textId="77777777" w:rsidR="00770336" w:rsidRPr="00395A34" w:rsidRDefault="00770336" w:rsidP="001E0FC3">
      <w:pPr>
        <w:rPr>
          <w:rFonts w:ascii="Times New Roman" w:hAnsi="Times New Roman" w:cs="Times New Roman"/>
          <w:color w:val="000000" w:themeColor="text1"/>
        </w:rPr>
      </w:pPr>
    </w:p>
    <w:sectPr w:rsidR="00770336" w:rsidRPr="00395A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71A64E" w14:textId="77777777" w:rsidR="008E3519" w:rsidRDefault="008E3519" w:rsidP="0063668E">
      <w:pPr>
        <w:spacing w:after="0" w:line="240" w:lineRule="auto"/>
      </w:pPr>
      <w:r>
        <w:separator/>
      </w:r>
    </w:p>
  </w:endnote>
  <w:endnote w:type="continuationSeparator" w:id="0">
    <w:p w14:paraId="3B342623" w14:textId="77777777" w:rsidR="008E3519" w:rsidRDefault="008E3519" w:rsidP="006366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08B364" w14:textId="77777777" w:rsidR="008E3519" w:rsidRDefault="008E3519" w:rsidP="0063668E">
      <w:pPr>
        <w:spacing w:after="0" w:line="240" w:lineRule="auto"/>
      </w:pPr>
      <w:r>
        <w:separator/>
      </w:r>
    </w:p>
  </w:footnote>
  <w:footnote w:type="continuationSeparator" w:id="0">
    <w:p w14:paraId="56A44D20" w14:textId="77777777" w:rsidR="008E3519" w:rsidRDefault="008E3519" w:rsidP="006366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2D5F80"/>
    <w:multiLevelType w:val="hybridMultilevel"/>
    <w:tmpl w:val="EDE27F28"/>
    <w:lvl w:ilvl="0" w:tplc="A5BA7CD2">
      <w:numFmt w:val="bullet"/>
      <w:lvlText w:val=""/>
      <w:lvlJc w:val="left"/>
      <w:pPr>
        <w:ind w:left="840" w:hanging="360"/>
      </w:pPr>
      <w:rPr>
        <w:rFonts w:ascii="Symbol" w:eastAsia="Symbol" w:hAnsi="Symbol" w:cs="Symbol" w:hint="default"/>
        <w:w w:val="99"/>
        <w:lang w:val="en-US" w:eastAsia="en-US" w:bidi="ar-SA"/>
      </w:rPr>
    </w:lvl>
    <w:lvl w:ilvl="1" w:tplc="263C551C">
      <w:numFmt w:val="bullet"/>
      <w:lvlText w:val="o"/>
      <w:lvlJc w:val="left"/>
      <w:pPr>
        <w:ind w:left="1560" w:hanging="360"/>
      </w:pPr>
      <w:rPr>
        <w:rFonts w:ascii="Courier New" w:eastAsia="Courier New" w:hAnsi="Courier New" w:cs="Courier New" w:hint="default"/>
        <w:w w:val="100"/>
        <w:lang w:val="en-US" w:eastAsia="en-US" w:bidi="ar-SA"/>
      </w:rPr>
    </w:lvl>
    <w:lvl w:ilvl="2" w:tplc="643E38BE">
      <w:numFmt w:val="bullet"/>
      <w:lvlText w:val="•"/>
      <w:lvlJc w:val="left"/>
      <w:pPr>
        <w:ind w:left="2451" w:hanging="360"/>
      </w:pPr>
      <w:rPr>
        <w:rFonts w:hint="default"/>
        <w:lang w:val="en-US" w:eastAsia="en-US" w:bidi="ar-SA"/>
      </w:rPr>
    </w:lvl>
    <w:lvl w:ilvl="3" w:tplc="186061D6">
      <w:numFmt w:val="bullet"/>
      <w:lvlText w:val="•"/>
      <w:lvlJc w:val="left"/>
      <w:pPr>
        <w:ind w:left="3342" w:hanging="360"/>
      </w:pPr>
      <w:rPr>
        <w:rFonts w:hint="default"/>
        <w:lang w:val="en-US" w:eastAsia="en-US" w:bidi="ar-SA"/>
      </w:rPr>
    </w:lvl>
    <w:lvl w:ilvl="4" w:tplc="D0783B92">
      <w:numFmt w:val="bullet"/>
      <w:lvlText w:val="•"/>
      <w:lvlJc w:val="left"/>
      <w:pPr>
        <w:ind w:left="4233" w:hanging="360"/>
      </w:pPr>
      <w:rPr>
        <w:rFonts w:hint="default"/>
        <w:lang w:val="en-US" w:eastAsia="en-US" w:bidi="ar-SA"/>
      </w:rPr>
    </w:lvl>
    <w:lvl w:ilvl="5" w:tplc="BEA417C8">
      <w:numFmt w:val="bullet"/>
      <w:lvlText w:val="•"/>
      <w:lvlJc w:val="left"/>
      <w:pPr>
        <w:ind w:left="5124" w:hanging="360"/>
      </w:pPr>
      <w:rPr>
        <w:rFonts w:hint="default"/>
        <w:lang w:val="en-US" w:eastAsia="en-US" w:bidi="ar-SA"/>
      </w:rPr>
    </w:lvl>
    <w:lvl w:ilvl="6" w:tplc="CA686D00">
      <w:numFmt w:val="bullet"/>
      <w:lvlText w:val="•"/>
      <w:lvlJc w:val="left"/>
      <w:pPr>
        <w:ind w:left="6015" w:hanging="360"/>
      </w:pPr>
      <w:rPr>
        <w:rFonts w:hint="default"/>
        <w:lang w:val="en-US" w:eastAsia="en-US" w:bidi="ar-SA"/>
      </w:rPr>
    </w:lvl>
    <w:lvl w:ilvl="7" w:tplc="FBB88B14">
      <w:numFmt w:val="bullet"/>
      <w:lvlText w:val="•"/>
      <w:lvlJc w:val="left"/>
      <w:pPr>
        <w:ind w:left="6906" w:hanging="360"/>
      </w:pPr>
      <w:rPr>
        <w:rFonts w:hint="default"/>
        <w:lang w:val="en-US" w:eastAsia="en-US" w:bidi="ar-SA"/>
      </w:rPr>
    </w:lvl>
    <w:lvl w:ilvl="8" w:tplc="F8EC3412">
      <w:numFmt w:val="bullet"/>
      <w:lvlText w:val="•"/>
      <w:lvlJc w:val="left"/>
      <w:pPr>
        <w:ind w:left="7797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35DB3E60"/>
    <w:multiLevelType w:val="hybridMultilevel"/>
    <w:tmpl w:val="2E9C61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374C3F"/>
    <w:multiLevelType w:val="hybridMultilevel"/>
    <w:tmpl w:val="C3E0DB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D63"/>
    <w:rsid w:val="00050175"/>
    <w:rsid w:val="00062DB9"/>
    <w:rsid w:val="00063179"/>
    <w:rsid w:val="0007723D"/>
    <w:rsid w:val="000A4E5E"/>
    <w:rsid w:val="000C1B4D"/>
    <w:rsid w:val="000D47A8"/>
    <w:rsid w:val="000F7DEA"/>
    <w:rsid w:val="0014549B"/>
    <w:rsid w:val="001D0DFB"/>
    <w:rsid w:val="001D3DFE"/>
    <w:rsid w:val="001E0FC3"/>
    <w:rsid w:val="00266BA9"/>
    <w:rsid w:val="00282D99"/>
    <w:rsid w:val="00285A81"/>
    <w:rsid w:val="00290D63"/>
    <w:rsid w:val="002D58AE"/>
    <w:rsid w:val="00310E70"/>
    <w:rsid w:val="00340B6E"/>
    <w:rsid w:val="00395A34"/>
    <w:rsid w:val="003A7522"/>
    <w:rsid w:val="003B6F38"/>
    <w:rsid w:val="003D01F9"/>
    <w:rsid w:val="00437DB3"/>
    <w:rsid w:val="00514208"/>
    <w:rsid w:val="005C1863"/>
    <w:rsid w:val="005C41C5"/>
    <w:rsid w:val="005C7211"/>
    <w:rsid w:val="005F055A"/>
    <w:rsid w:val="0063668E"/>
    <w:rsid w:val="006469B8"/>
    <w:rsid w:val="00704167"/>
    <w:rsid w:val="00715256"/>
    <w:rsid w:val="00770336"/>
    <w:rsid w:val="00776884"/>
    <w:rsid w:val="00777DA4"/>
    <w:rsid w:val="008A197F"/>
    <w:rsid w:val="008A4B74"/>
    <w:rsid w:val="008E3519"/>
    <w:rsid w:val="008E4414"/>
    <w:rsid w:val="008F147B"/>
    <w:rsid w:val="00901000"/>
    <w:rsid w:val="009028CA"/>
    <w:rsid w:val="00937A48"/>
    <w:rsid w:val="00977DBA"/>
    <w:rsid w:val="00A2646E"/>
    <w:rsid w:val="00A275E2"/>
    <w:rsid w:val="00A577DC"/>
    <w:rsid w:val="00AE2C71"/>
    <w:rsid w:val="00B452F2"/>
    <w:rsid w:val="00B45545"/>
    <w:rsid w:val="00B5406B"/>
    <w:rsid w:val="00BC491E"/>
    <w:rsid w:val="00D91E3F"/>
    <w:rsid w:val="00E13311"/>
    <w:rsid w:val="00EE2E09"/>
    <w:rsid w:val="00FC00F2"/>
    <w:rsid w:val="00FE1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8F078"/>
  <w15:chartTrackingRefBased/>
  <w15:docId w15:val="{83CE0BFE-3271-458D-B8CC-1F7ED8D19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0D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5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5A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5A8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A8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A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A81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366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68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366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68E"/>
    <w:rPr>
      <w:lang w:val="en-GB"/>
    </w:rPr>
  </w:style>
  <w:style w:type="paragraph" w:styleId="ListParagraph">
    <w:name w:val="List Paragraph"/>
    <w:basedOn w:val="Normal"/>
    <w:uiPriority w:val="34"/>
    <w:qFormat/>
    <w:rsid w:val="005F05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36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82</Words>
  <Characters>503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Guo</dc:creator>
  <cp:keywords/>
  <dc:description/>
  <cp:lastModifiedBy>Lian Guo</cp:lastModifiedBy>
  <cp:revision>3</cp:revision>
  <dcterms:created xsi:type="dcterms:W3CDTF">2022-03-18T03:10:00Z</dcterms:created>
  <dcterms:modified xsi:type="dcterms:W3CDTF">2022-03-18T03:22:00Z</dcterms:modified>
</cp:coreProperties>
</file>